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　　</w:t>
      </w:r>
      <w:r>
        <w:rPr>
          <w:rFonts w:cs="Times New Roman" w:ascii="Times New Roman" w:hAnsi="Times New Roman"/>
          <w:b/>
          <w:szCs w:val="21"/>
        </w:rPr>
        <w:t>Table S2. Studies referring TLR2/TLR4 polymorphism and IBD susceptibility, but not meet the inclusion criteria for the meta-analysis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tbl>
      <w:tblPr>
        <w:tblW w:w="13580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660"/>
        <w:gridCol w:w="7880"/>
        <w:gridCol w:w="3040"/>
      </w:tblGrid>
      <w:tr>
        <w:trPr>
          <w:trHeight w:val="285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7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FF0066"/>
                <w:sz w:val="22"/>
                <w:szCs w:val="22"/>
              </w:rPr>
            </w:pPr>
            <w:r>
              <w:rPr>
                <w:color w:val="FF0066"/>
                <w:sz w:val="22"/>
                <w:szCs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thor, year of Publication</w:t>
            </w:r>
          </w:p>
        </w:tc>
        <w:tc>
          <w:tcPr>
            <w:tcW w:w="7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tle of the excluded studies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ason for exclusion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Braat, H., 2003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/>
            </w:pPr>
            <w:bookmarkStart w:id="0" w:name="RANGE!B3"/>
            <w:r>
              <w:rPr>
                <w:rFonts w:cs="Tahoma" w:ascii="Tahoma" w:hAnsi="Tahoma"/>
                <w:color w:val="000000"/>
                <w:sz w:val="18"/>
                <w:szCs w:val="18"/>
              </w:rPr>
              <w:t>A FUNCTIONAL SINGLE NUCLEOTIDE POLYMORPHISM OF THE TLR4 GENE IS CORRELATED</w:t>
            </w:r>
            <w:bookmarkEnd w:id="0"/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Braat 2005[31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WITH CROHN'S DISEASE BUT NOT WITH ULCERATIVE COLITIS.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ostenbrug, L.E.,2003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LACK OF ASSOCIATION BETWEEN TOLL-LIKE RECEPTOR 4 HAPLOTYPE AND ASP299GLY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Oostenbrug 2005[32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POLYMORPHISM AND SUSCEPTIBILITY FOR INFLAMMATORY BOWEL DISEASE.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McGovern, D.,2003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INNATE IMMUNOGENETICS AND INFLAMMATORY BOWEL DISEASE (IBD)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Not sufficient data for genetype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uo, 2004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Association between Toll-like Receptor-4 Gene Polymorphism and Inflammatory Bowel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Xiong 2007[36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Disease and Colorectal Cancer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Mallant-Hent, R., 2005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he Toll-like receptor 4 (tlr4) Asp299gly polymorphism is associated with colonic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Overlap with Ouburg 2005[30] 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localization of Crohn's disease, without a major role for the Saccharomyces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cerevisiae Mannan-Lbp-Cdl4-Tlr4 pathway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Wells GA, S.B.O.C., 2005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Toll-like receptor 4 and NOD2/CARD15 mutations in Hungarian patients with Crohn disease: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Lakatos 2005[33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Phenotype-genotype correlations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Guo, Q.S.,2005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Polymorphisms of CD14 gene and TLR4 gene are not associated with ulcerative colitis in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Xiong 2007[36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Chinese patients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Hume, G.E.,2005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he role of TLR4 Asp299Gly and TLR5 Arg392Stop in an Australian inflammatory bowel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Hume 2008[44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disease cohort.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Bueno De Mesquita, M.,2005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tudy on CARD15 and TLR4 polymorphisms in children with early diagnosed IBD and their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Bueno 2009[50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family members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Henckaerts, L., 2006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Mutations in innate immune receptors modulate the serologic response to microbial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Henckaerts 2007[29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antigens in patients with inflammatory bowel disease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Li-Fen Xiong,2006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No association of TLR4 gene Asp299Gly,TLR2gene Arg753Glu and Arg677Trp Polymorphisms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Xiong 2007[36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bowel disease in Chinese Han Population of Hubei Provinc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Jiangyi,2007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he association between Toll- like receptor- 4 gene Asp299Gly polymorphism and ulcerativ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Jiang 2006[37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colitis and colorectal adenocarcinoma.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Lappalainen, M.,2008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ssociation of IL23R, TNFRSF1A, and HLA-DRB1*0103 allele variants with inflammatory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Not sufficient data for genetype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bowel disease phenotypes in the Finnish population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Mendoza, J.L.,2008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Innate immune defects in IRGM1, TLR2, and NOD2 contribute to Crohn's disease risk and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Not sufficient data for genetype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everity in Ashkenazi Jews.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Zouiten-Mekki L.,2009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olllike receptor 4 (TLR4) polymorphisms in Tunisian patients with Crohn's disease: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Zouiten-Mekki 2009[48</w:t>
            </w:r>
            <w:r>
              <w:rPr>
                <w:rFonts w:cs="Tahoma" w:ascii="Tahoma" w:hAnsi="Tahoma"/>
                <w:vanish/>
                <w:color w:val="000000"/>
                <w:sz w:val="18"/>
                <w:szCs w:val="18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Genotype-phenotype correlation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Magalhäes Queiroz D.M.,2009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Immune response and gene polymorphism profiles in Crohn's disease and ulcerative colitis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Queiroz 2009[49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Lee, K, 2009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A Polymorphism of CD14 Is Associated with Inflammatory Bowel Disease in Korean Population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Kim 2012[56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he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.-Y,  2010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oll- like receptor gene polymorphisms and susceptibility to inflammatory bowel disease in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Shen 2010[52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Chinese Han and Caucasian populations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hen, X, 2010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The Toll-like receptor 4 D299G and T399I polymorphisms are associated with Crohn's disease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Shen 2010[52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and ulcerative colitis: a meta-analysis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Chen L., 2012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Analysis of TLR4 and TLR2 polymorphisms in inflammatory bowel disease in a Guangxi Zhuang p</w:t>
            </w:r>
            <w:r>
              <w:rPr>
                <w:rFonts w:cs="Tahoma" w:ascii="Tahoma" w:hAnsi="Tahoma"/>
                <w:vanish/>
                <w:color w:val="000000"/>
                <w:sz w:val="18"/>
                <w:szCs w:val="18"/>
              </w:rPr>
              <w:t xml:space="preserve">opulation. 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Chen 2011[53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ivaram, G.,2012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Macrophage migration inhibitory factor, Toll-like receptor 4, and CD14 polymorphisms with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Sivaram 2012[54]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eastAsia="Times New Roman" w:cs="Tahoma"/>
                <w:color w:val="000000"/>
                <w:sz w:val="18"/>
                <w:szCs w:val="18"/>
              </w:rPr>
            </w:pPr>
            <w:r>
              <w:rPr>
                <w:rFonts w:eastAsia="Times New Roman" w:cs="Tahoma" w:ascii="Tahoma" w:hAnsi="Tahoma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altered expression levels in patients with ulcerative colitis.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Manolakis, A.C.A.Y.,2013</w:t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Readressing the Role of Toll-Like Receptor-4 Alleles in Inflammatory Bowel Disease: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Overlap with Manolakis[58]</w:t>
            </w:r>
          </w:p>
        </w:tc>
      </w:tr>
      <w:tr>
        <w:trPr>
          <w:trHeight w:val="285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7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Colitis, Smoking, and Seroreactivity.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FF0066"/>
                <w:sz w:val="22"/>
                <w:szCs w:val="22"/>
              </w:rPr>
            </w:pPr>
            <w:r>
              <w:rPr>
                <w:color w:val="FF0066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66"/>
                <w:sz w:val="22"/>
                <w:szCs w:val="22"/>
              </w:rPr>
            </w:pPr>
            <w:r>
              <w:rPr>
                <w:color w:val="FF0066"/>
                <w:sz w:val="22"/>
                <w:szCs w:val="22"/>
              </w:rPr>
            </w:r>
          </w:p>
        </w:tc>
      </w:tr>
      <w:tr>
        <w:trPr/>
        <w:tc>
          <w:tcPr>
            <w:tcW w:w="26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vanish/>
                <w:color w:val="FF006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FF0066"/>
                <w:sz w:val="20"/>
                <w:szCs w:val="20"/>
              </w:rPr>
            </w:r>
          </w:p>
        </w:tc>
        <w:tc>
          <w:tcPr>
            <w:tcW w:w="78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30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9411">
    <w:name w:val="font519411"/>
    <w:basedOn w:val="Normal"/>
    <w:qFormat/>
    <w:pPr>
      <w:spacing w:before="280" w:after="280"/>
    </w:pPr>
    <w:rPr>
      <w:sz w:val="18"/>
      <w:szCs w:val="18"/>
    </w:rPr>
  </w:style>
  <w:style w:type="paragraph" w:styleId="Font619411">
    <w:name w:val="font619411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Font719411">
    <w:name w:val="font719411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Xl1519411">
    <w:name w:val="xl1519411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6519411">
    <w:name w:val="xl6519411"/>
    <w:basedOn w:val="Normal"/>
    <w:qFormat/>
    <w:pPr>
      <w:spacing w:before="280" w:after="280"/>
      <w:textAlignment w:val="center"/>
    </w:pPr>
    <w:rPr>
      <w:rFonts w:ascii="Tahoma" w:hAnsi="Tahoma" w:cs="Tahoma"/>
      <w:color w:val="000000"/>
      <w:sz w:val="18"/>
      <w:szCs w:val="18"/>
    </w:rPr>
  </w:style>
  <w:style w:type="paragraph" w:styleId="Xl6619411">
    <w:name w:val="xl6619411"/>
    <w:basedOn w:val="Normal"/>
    <w:qFormat/>
    <w:pPr>
      <w:spacing w:before="280" w:after="280"/>
      <w:textAlignment w:val="center"/>
    </w:pPr>
    <w:rPr>
      <w:color w:val="FF0066"/>
      <w:sz w:val="22"/>
      <w:szCs w:val="22"/>
    </w:rPr>
  </w:style>
  <w:style w:type="paragraph" w:styleId="Xl6719411">
    <w:name w:val="xl6719411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color w:val="000000"/>
      <w:sz w:val="22"/>
      <w:szCs w:val="22"/>
    </w:rPr>
  </w:style>
  <w:style w:type="paragraph" w:styleId="Xl6819411">
    <w:name w:val="xl6819411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color w:val="FF0066"/>
      <w:sz w:val="22"/>
      <w:szCs w:val="22"/>
    </w:rPr>
  </w:style>
  <w:style w:type="paragraph" w:styleId="Xl6919411">
    <w:name w:val="xl6919411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Xl7019411">
    <w:name w:val="xl7019411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ahoma" w:hAnsi="Tahoma" w:cs="Tahoma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16:20:00Z</dcterms:created>
  <dc:creator>朱云</dc:creator>
  <dc:description/>
  <dc:language>en-US</dc:language>
  <cp:lastModifiedBy>朱云</cp:lastModifiedBy>
  <dcterms:modified xsi:type="dcterms:W3CDTF">2015-01-10T16:20:00Z</dcterms:modified>
  <cp:revision>2</cp:revision>
  <dc:subject/>
  <dc:title/>
</cp:coreProperties>
</file>